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10E" w:rsidRPr="000778D8" w:rsidRDefault="0057210E" w:rsidP="0057210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Effects of ex</w:t>
      </w:r>
      <w:r w:rsidR="00447254" w:rsidRPr="000778D8">
        <w:rPr>
          <w:rFonts w:ascii="Times New Roman" w:hAnsi="Times New Roman" w:cs="Times New Roman"/>
          <w:sz w:val="24"/>
          <w:szCs w:val="24"/>
          <w:lang w:val="en-US"/>
        </w:rPr>
        <w:t>posure of grafted tomato to sub</w:t>
      </w:r>
      <w:r w:rsidR="00D724B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optimal </w:t>
      </w:r>
      <w:r w:rsidR="00407F75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and optimal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temperature (T) </w:t>
      </w:r>
      <w:r w:rsidR="00407F75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in the root environment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7331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tal 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root length (</w:t>
      </w:r>
      <w:proofErr w:type="spellStart"/>
      <w:r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L</w:t>
      </w:r>
      <w:r w:rsidR="00AF704C" w:rsidRPr="00176EE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p</w:t>
      </w:r>
      <w:proofErr w:type="spell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average </w:t>
      </w:r>
      <w:r w:rsidR="00407F75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oot 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diameter (</w:t>
      </w:r>
      <w:r w:rsidR="00851548"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R</w:t>
      </w:r>
      <w:r w:rsidR="00AF704C" w:rsidRPr="00176EE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),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F75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ecific 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oot length </w:t>
      </w:r>
      <w:r w:rsidR="00373311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spellStart"/>
      <w:r w:rsidR="00373311"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L</w:t>
      </w:r>
      <w:r w:rsidR="00AF704C" w:rsidRPr="00176EE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w</w:t>
      </w:r>
      <w:proofErr w:type="spellEnd"/>
      <w:r w:rsidR="00373311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37331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surface area (</w:t>
      </w:r>
      <w:proofErr w:type="spellStart"/>
      <w:r w:rsidR="00373311"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AF704C" w:rsidRPr="00176EE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w</w:t>
      </w:r>
      <w:proofErr w:type="spellEnd"/>
      <w:r w:rsidR="00373311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AF704C">
        <w:rPr>
          <w:rFonts w:ascii="Times New Roman" w:eastAsia="Calibri" w:hAnsi="Times New Roman" w:cs="Times New Roman"/>
          <w:sz w:val="24"/>
          <w:szCs w:val="24"/>
          <w:lang w:val="en-US"/>
        </w:rPr>
        <w:t>, and root/leaf area ratio (</w:t>
      </w:r>
      <w:r w:rsidR="00AF704C"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AF704C" w:rsidRPr="00176EE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p</w:t>
      </w:r>
      <w:r w:rsidR="00AF704C" w:rsidRPr="00176EE1">
        <w:rPr>
          <w:rFonts w:ascii="Times New Roman" w:eastAsia="Calibri" w:hAnsi="Times New Roman" w:cs="Times New Roman"/>
          <w:sz w:val="24"/>
          <w:szCs w:val="24"/>
          <w:lang w:val="en-US"/>
        </w:rPr>
        <w:t>/A</w:t>
      </w:r>
      <w:r w:rsidR="00AF704C" w:rsidRPr="00176EE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lp</w:t>
      </w:r>
      <w:r w:rsidR="00AF704C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 Grafted plants were obtained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967DDA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47254" w:rsidRPr="000778D8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LA 1777 (LA) as rootstock and ‘Kommeet’ (KO) as scion in the rootstock/scion (R/S) combinations.</w:t>
      </w:r>
      <w:r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</w:t>
      </w:r>
      <w:r w:rsidR="00447254" w:rsidRPr="000778D8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* indicate nonsignificant or significant differences at P ≤ 0.05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MittlereSchattierung2-Akzent2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992"/>
        <w:gridCol w:w="992"/>
        <w:gridCol w:w="1270"/>
        <w:gridCol w:w="6"/>
        <w:gridCol w:w="1134"/>
        <w:gridCol w:w="136"/>
        <w:gridCol w:w="1140"/>
        <w:gridCol w:w="141"/>
      </w:tblGrid>
      <w:tr w:rsidR="00C16DBB" w:rsidRPr="00C16DBB" w:rsidTr="00C16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DBB" w:rsidRPr="00CF1986" w:rsidRDefault="00C16DBB" w:rsidP="00AF70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proofErr w:type="spellStart"/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L</w:t>
            </w:r>
            <w:r w:rsidR="00AF704C" w:rsidRPr="004313F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rw</w:t>
            </w:r>
            <w:proofErr w:type="spellEnd"/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 xml:space="preserve"> 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br/>
            </w: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 w:eastAsia="el-GR"/>
              </w:rPr>
              <w:t>(m g</w:t>
            </w: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GB" w:eastAsia="el-GR"/>
              </w:rPr>
              <w:t>-1</w:t>
            </w: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 w:eastAsia="el-G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DBB" w:rsidRPr="00CF1986" w:rsidRDefault="00851548" w:rsidP="00AF70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2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R</w:t>
            </w:r>
            <w:r w:rsidR="00AF704C" w:rsidRPr="004313F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r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 xml:space="preserve"> (m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DBB" w:rsidRPr="00CF1986" w:rsidRDefault="00C16DBB" w:rsidP="00AF70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proofErr w:type="spellStart"/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L</w:t>
            </w:r>
            <w:r w:rsidR="00AF704C" w:rsidRPr="004313F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rp</w:t>
            </w:r>
            <w:proofErr w:type="spellEnd"/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 xml:space="preserve"> 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br/>
              <w:t>(m·plant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el-GR"/>
              </w:rPr>
              <w:t>1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CF1986" w:rsidRDefault="00C16DBB" w:rsidP="00AF70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>A</w:t>
            </w:r>
            <w:r w:rsidR="00AF704C" w:rsidRPr="004313F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s-ES" w:eastAsia="el-GR"/>
              </w:rPr>
              <w:t>rw</w:t>
            </w: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 xml:space="preserve"> (</w:t>
            </w:r>
            <w:r w:rsidR="00041AE0"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>c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 w:eastAsia="el-GR"/>
              </w:rPr>
              <w:t>m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s-ES" w:eastAsia="el-GR"/>
              </w:rPr>
              <w:t>2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·g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s-ES" w:eastAsia="el-GR"/>
              </w:rPr>
              <w:t>-1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 w:eastAsia="el-GR"/>
              </w:rPr>
              <w:t>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CF1986" w:rsidRDefault="00AF704C" w:rsidP="00AF70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>A</w:t>
            </w:r>
            <w:r w:rsidRPr="004313F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s-ES" w:eastAsia="el-GR"/>
              </w:rPr>
              <w:t>rp</w:t>
            </w:r>
            <w:r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>/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>A</w:t>
            </w:r>
            <w:r w:rsidRPr="004313F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s-ES" w:eastAsia="el-GR"/>
              </w:rPr>
              <w:t>lp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 xml:space="preserve"> (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 w:eastAsia="el-GR"/>
              </w:rPr>
              <w:t>m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s-ES" w:eastAsia="el-GR"/>
              </w:rPr>
              <w:t>2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·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m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el-GR"/>
              </w:rPr>
              <w:t>-</w:t>
            </w:r>
            <w:r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²</w:t>
            </w:r>
            <w:r w:rsidR="00C16DBB" w:rsidRPr="00CF198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 w:eastAsia="el-GR"/>
              </w:rPr>
              <w:t>)</w:t>
            </w:r>
          </w:p>
        </w:tc>
      </w:tr>
      <w:tr w:rsidR="00C16DBB" w:rsidRPr="00C16DBB" w:rsidTr="00C16DB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u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-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optim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C16D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CF1986" w:rsidRDefault="00C16DBB" w:rsidP="00B63E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  <w:r w:rsidR="00B63E11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CF1986" w:rsidRDefault="00C16DBB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373311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373311" w:rsidP="00041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1AE0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373311" w:rsidP="00B63E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16DBB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F704C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16DBB" w:rsidRPr="00C16DBB" w:rsidTr="00C16DB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l-GR"/>
              </w:rPr>
              <w:t>Optim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C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DBB" w:rsidRPr="00CF1986" w:rsidRDefault="00B63E11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4 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3733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16DBB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041AE0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373311" w:rsidP="00B63E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F704C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4</w:t>
            </w:r>
          </w:p>
        </w:tc>
      </w:tr>
      <w:tr w:rsidR="00C16DBB" w:rsidRPr="00373311" w:rsidTr="00C16DB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373311" w:rsidRDefault="00C16DBB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 xml:space="preserve">R/S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33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3733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CF1986" w:rsidRDefault="00C16DBB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3733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16DBB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041AE0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373311" w:rsidP="00B63E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F704C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16DBB" w:rsidRPr="00373311" w:rsidTr="00C16DB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 / K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C16D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DBB" w:rsidRPr="00CF198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DBB" w:rsidRPr="00CF1986" w:rsidRDefault="00373311" w:rsidP="003733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041AE0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DBB" w:rsidRPr="00CF1986" w:rsidRDefault="00373311" w:rsidP="00B63E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F704C" w:rsidRPr="00CF1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</w:tr>
      <w:tr w:rsidR="00C16DBB" w:rsidRPr="00373311" w:rsidTr="00C16DB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6DBB" w:rsidRPr="00373311" w:rsidRDefault="00C16DBB" w:rsidP="00C16DBB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37331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Statistical significance</w:t>
            </w:r>
          </w:p>
        </w:tc>
      </w:tr>
      <w:tr w:rsidR="00C16DBB" w:rsidRPr="00373311" w:rsidTr="00C16DBB">
        <w:trPr>
          <w:gridAfter w:val="1"/>
          <w:wAfter w:w="141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6DBB" w:rsidRPr="000778D8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DBB" w:rsidRPr="00F6587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6DBB" w:rsidRPr="00F6587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DBB" w:rsidRPr="00F6587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DBB" w:rsidRPr="00F65876" w:rsidRDefault="00B63E11" w:rsidP="00B63E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*</w:t>
            </w:r>
          </w:p>
        </w:tc>
      </w:tr>
      <w:tr w:rsidR="00C16DBB" w:rsidRPr="000778D8" w:rsidTr="00C16D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 xml:space="preserve">R/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DBB" w:rsidRPr="000778D8" w:rsidRDefault="00373311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DBB" w:rsidRPr="00F65876" w:rsidRDefault="00C16DBB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DBB" w:rsidRPr="00F65876" w:rsidRDefault="00373311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DBB" w:rsidRPr="00F65876" w:rsidRDefault="00C16DBB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DBB" w:rsidRPr="00F65876" w:rsidRDefault="00041AE0" w:rsidP="00041A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*</w:t>
            </w:r>
          </w:p>
        </w:tc>
      </w:tr>
      <w:tr w:rsidR="00C16DBB" w:rsidRPr="000778D8" w:rsidTr="00C16DBB">
        <w:trPr>
          <w:gridAfter w:val="1"/>
          <w:wAfter w:w="141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DBB" w:rsidRPr="000778D8" w:rsidRDefault="00C16DBB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 xml:space="preserve">T × R/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6DBB" w:rsidRPr="000778D8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6DBB" w:rsidRPr="00F6587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6DBB" w:rsidRPr="00F6587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6DBB" w:rsidRPr="00F65876" w:rsidRDefault="00C16DBB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 w:rsidRPr="00F658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6DBB" w:rsidRPr="00F65876" w:rsidRDefault="00B63E11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l-GR"/>
              </w:rPr>
              <w:t>*</w:t>
            </w:r>
          </w:p>
        </w:tc>
      </w:tr>
    </w:tbl>
    <w:p w:rsidR="0057210E" w:rsidRPr="000778D8" w:rsidRDefault="0057210E" w:rsidP="0057210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296AEB" w:rsidRPr="000778D8" w:rsidRDefault="00B30A95" w:rsidP="00296AE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296AEB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74564F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="00296AEB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proofErr w:type="gramEnd"/>
      <w:r w:rsidR="00296AEB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9643F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Effects of exposure of grafted tomato to sub-optimal and optimal temperature (T) in the root environment </w:t>
      </w:r>
      <w:r w:rsidR="00296AEB"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leaf net CO</w:t>
      </w:r>
      <w:r w:rsidR="00296AEB" w:rsidRPr="000778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assimilation rate (</w:t>
      </w:r>
      <w:r w:rsidR="00296AEB" w:rsidRPr="000778D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296AEB" w:rsidRPr="000778D8">
        <w:rPr>
          <w:rFonts w:ascii="Times New Roman" w:hAnsi="Times New Roman" w:cs="Times New Roman"/>
          <w:iCs/>
          <w:sz w:val="24"/>
          <w:szCs w:val="24"/>
          <w:lang w:val="en-US"/>
        </w:rPr>
        <w:t>),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stomatal conductance (</w:t>
      </w:r>
      <w:proofErr w:type="spellStart"/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96AEB" w:rsidRPr="000778D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proofErr w:type="spellEnd"/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), intercellular </w:t>
      </w:r>
      <w:r w:rsidR="00296AEB" w:rsidRPr="000778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  <w:t>CO</w:t>
      </w:r>
      <w:r w:rsidR="00296AEB" w:rsidRPr="000778D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l-GR"/>
        </w:rPr>
        <w:t>2</w:t>
      </w:r>
      <w:r w:rsidR="00296AEB" w:rsidRPr="000778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  <w:t xml:space="preserve"> concentration (</w:t>
      </w:r>
      <w:r w:rsidR="00296AEB" w:rsidRPr="000778D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l-GR"/>
        </w:rPr>
        <w:t>c</w:t>
      </w:r>
      <w:r w:rsidR="00296AEB" w:rsidRPr="000778D8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val="en-US" w:eastAsia="el-GR"/>
        </w:rPr>
        <w:t>i</w:t>
      </w:r>
      <w:r w:rsidR="00296AEB" w:rsidRPr="000778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  <w:t>), transpiration rate (</w:t>
      </w:r>
      <w:r w:rsidR="00296AEB" w:rsidRPr="000778D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l-GR"/>
        </w:rPr>
        <w:t>E</w:t>
      </w:r>
      <w:r w:rsidR="00296AEB" w:rsidRPr="000778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  <w:t>), and water use efficiency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(WUE)</w:t>
      </w:r>
      <w:r w:rsidR="00296AEB" w:rsidRPr="000778D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6AEB"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Grafted plants were obtained 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184466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) and LA</w:t>
      </w:r>
      <w:r w:rsidR="00F77429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1777 (LA) as rootstock and ‘</w:t>
      </w:r>
      <w:r w:rsidR="00AD5C13" w:rsidRPr="000778D8">
        <w:rPr>
          <w:rFonts w:ascii="Times New Roman" w:hAnsi="Times New Roman" w:cs="Times New Roman"/>
          <w:sz w:val="24"/>
          <w:szCs w:val="24"/>
          <w:lang w:val="en-US"/>
        </w:rPr>
        <w:t>Kommeet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AD5C13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(K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O) as scion in the rootstock/scion (R/S) combinations.</w:t>
      </w:r>
      <w:r w:rsidR="00296AEB"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296AE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="00296AEB"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ions</w:t>
      </w:r>
      <w:r w:rsidR="00296AEB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="00296AEB"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296AEB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="00296AE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>, * and ** indicate nonsignificant or significant differences at P ≤ 0.05</w:t>
      </w:r>
      <w:r w:rsidR="000F51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>P ≤ 0.01, respectively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MittlereSchattierung2-Akzent2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418"/>
        <w:gridCol w:w="20"/>
        <w:gridCol w:w="1262"/>
        <w:gridCol w:w="1084"/>
        <w:gridCol w:w="1080"/>
        <w:gridCol w:w="1439"/>
        <w:gridCol w:w="1498"/>
      </w:tblGrid>
      <w:tr w:rsidR="00296AEB" w:rsidRPr="000F5112" w:rsidTr="0057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57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</w:p>
          <w:p w:rsidR="00296AEB" w:rsidRPr="000778D8" w:rsidRDefault="00296AEB" w:rsidP="0057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  <w:p w:rsidR="00296AEB" w:rsidRPr="000778D8" w:rsidRDefault="00296AEB" w:rsidP="0057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  <w:lang w:val="en-US" w:eastAsia="el-GR"/>
              </w:rPr>
              <w:t>A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(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μ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ol CO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  <w:t>2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2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s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1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g</w:t>
            </w:r>
            <w:r w:rsidRPr="000778D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  <w:vertAlign w:val="subscript"/>
                <w:lang w:val="en-US" w:eastAsia="el-GR"/>
              </w:rPr>
              <w:t>s</w:t>
            </w:r>
            <w:proofErr w:type="spellEnd"/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US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(mmol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2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s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1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sz w:val="24"/>
                <w:szCs w:val="24"/>
                <w:lang w:val="en-US" w:eastAsia="el-GR"/>
              </w:rPr>
              <w:t>c</w:t>
            </w: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 w:eastAsia="el-GR"/>
              </w:rPr>
              <w:t>i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(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μ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l l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1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  <w:lang w:val="en-US" w:eastAsia="el-GR"/>
              </w:rPr>
              <w:t>E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(mmol H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  <w:t>2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O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2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s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1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s-E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ES" w:eastAsia="el-GR"/>
              </w:rPr>
              <w:t>WUE</w:t>
            </w:r>
          </w:p>
          <w:p w:rsidR="00296AEB" w:rsidRPr="000778D8" w:rsidRDefault="00296AEB" w:rsidP="00572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s-MX" w:eastAsia="el-GR"/>
              </w:rPr>
            </w:pP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s-ES"/>
              </w:rPr>
              <w:t>(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μ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s-ES"/>
              </w:rPr>
              <w:t>mol CO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s-ES"/>
              </w:rPr>
              <w:t>2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s-ES"/>
              </w:rPr>
              <w:t xml:space="preserve"> mmol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s-ES"/>
              </w:rPr>
              <w:t>-1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s-ES"/>
              </w:rPr>
              <w:t xml:space="preserve"> H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s-ES"/>
              </w:rPr>
              <w:t>2</w:t>
            </w:r>
            <w:r w:rsidRPr="000778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s-ES"/>
              </w:rPr>
              <w:t>O)</w:t>
            </w:r>
          </w:p>
        </w:tc>
      </w:tr>
      <w:tr w:rsidR="00EE2841" w:rsidRPr="000778D8" w:rsidTr="00B65151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ub</w:t>
            </w:r>
            <w:r w:rsidR="00D724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-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optima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6AEB" w:rsidRPr="000778D8" w:rsidRDefault="00F70552" w:rsidP="00F705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96AE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6AEB" w:rsidRPr="000778D8" w:rsidRDefault="00685D87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  <w:r w:rsidR="006B14DE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34E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434E49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1C04CD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70552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F705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70552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0778D8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EE2841" w:rsidRPr="000778D8" w:rsidTr="00B65151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l-GR"/>
              </w:rPr>
              <w:t>Optima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6AEB" w:rsidRPr="000778D8" w:rsidRDefault="00296AEB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6AEB" w:rsidRPr="000778D8" w:rsidRDefault="00685D87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  <w:r w:rsidR="006B14DE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  <w:r w:rsidR="001C04CD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="000778D8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EE2841" w:rsidRPr="000778D8" w:rsidTr="00B65151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 xml:space="preserve">R/S 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EE2841" w:rsidRPr="000778D8" w:rsidTr="00B65151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43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184466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/ K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296AEB" w:rsidRPr="000778D8" w:rsidTr="0048577D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AEB" w:rsidRPr="000778D8" w:rsidRDefault="00296AEB" w:rsidP="00F9643F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tatistical significance</w:t>
            </w:r>
          </w:p>
        </w:tc>
      </w:tr>
      <w:tr w:rsidR="00B65151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48577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*</w:t>
            </w:r>
          </w:p>
        </w:tc>
      </w:tr>
      <w:tr w:rsidR="00B65151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5151" w:rsidRPr="000778D8" w:rsidRDefault="00407F75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 xml:space="preserve">T × R/S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</w:tbl>
    <w:p w:rsidR="002D1A3E" w:rsidRPr="000778D8" w:rsidRDefault="002D1A3E" w:rsidP="003D269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90723" w:rsidRPr="000778D8" w:rsidRDefault="00590723" w:rsidP="0057210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90723" w:rsidRPr="000778D8" w:rsidRDefault="00590723" w:rsidP="0057210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90723" w:rsidRPr="000778D8" w:rsidRDefault="00590723" w:rsidP="0057210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90723" w:rsidRPr="000778D8" w:rsidRDefault="00590723" w:rsidP="0057210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90723" w:rsidRPr="000778D8" w:rsidRDefault="00590723" w:rsidP="0057210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7210E" w:rsidRPr="000778D8" w:rsidRDefault="0057210E" w:rsidP="0057210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9643F" w:rsidRPr="000778D8">
        <w:rPr>
          <w:rFonts w:ascii="Times New Roman" w:hAnsi="Times New Roman" w:cs="Times New Roman"/>
          <w:sz w:val="24"/>
          <w:szCs w:val="24"/>
          <w:lang w:val="en-US"/>
        </w:rPr>
        <w:t>Effects of exposure of grafted tomato to sub-optimal and optimal temperature (T) in the root environment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on maximum quantum use efficiency of PSII in the dark-adapted state (</w:t>
      </w:r>
      <w:proofErr w:type="spellStart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v</w:t>
      </w:r>
      <w:proofErr w:type="spell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), effective quantum use efficiency of PSII in the light-adapted state (</w:t>
      </w:r>
      <w:proofErr w:type="spellStart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F′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v</w:t>
      </w:r>
      <w:proofErr w:type="spell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F′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), photochemical quenching (</w:t>
      </w:r>
      <w:proofErr w:type="spellStart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q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proofErr w:type="spell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), effective quantum yield (Φ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SII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), non-photochemical quenching (NPQ) and steady-state fluorescence (F</w:t>
      </w:r>
      <w:r w:rsidRPr="004313F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s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Grafted plants were obtained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184466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) and LA 1777 (LA) as rootstock and ‘Kommeet’ (KO) as scion in the rootstock/scion (R/S) combinations.</w:t>
      </w:r>
      <w:r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ions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, not significant.</w:t>
      </w:r>
    </w:p>
    <w:tbl>
      <w:tblPr>
        <w:tblStyle w:val="MittlereSchattierung2-Akzent2"/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86"/>
        <w:gridCol w:w="1026"/>
        <w:gridCol w:w="1134"/>
        <w:gridCol w:w="810"/>
        <w:gridCol w:w="90"/>
        <w:gridCol w:w="900"/>
        <w:gridCol w:w="900"/>
        <w:gridCol w:w="900"/>
      </w:tblGrid>
      <w:tr w:rsidR="0057210E" w:rsidRPr="000778D8" w:rsidTr="00407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10E" w:rsidRPr="000778D8" w:rsidRDefault="0057210E" w:rsidP="00F9643F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proofErr w:type="spellStart"/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F</w:t>
            </w:r>
            <w:r w:rsidRPr="004313F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v</w:t>
            </w:r>
            <w:proofErr w:type="spellEnd"/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/</w:t>
            </w:r>
            <w:proofErr w:type="spellStart"/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F</w:t>
            </w:r>
            <w:r w:rsidRPr="004313F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10E" w:rsidRPr="00162988" w:rsidRDefault="00162988" w:rsidP="00162988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proofErr w:type="spellStart"/>
            <w:r w:rsidRPr="00162988">
              <w:rPr>
                <w:rFonts w:ascii="Times New Roman" w:eastAsia="Calibri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F′</w:t>
            </w:r>
            <w:r w:rsidRPr="00162988">
              <w:rPr>
                <w:rFonts w:ascii="Times New Roman" w:eastAsia="Calibri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  <w:r w:rsidRPr="00162988">
              <w:rPr>
                <w:rFonts w:ascii="Times New Roman" w:eastAsia="Calibri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/</w:t>
            </w:r>
            <w:proofErr w:type="spellStart"/>
            <w:r w:rsidRPr="00162988">
              <w:rPr>
                <w:rFonts w:ascii="Times New Roman" w:eastAsia="Calibri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F′</w:t>
            </w:r>
            <w:r w:rsidRPr="00162988">
              <w:rPr>
                <w:rFonts w:ascii="Times New Roman" w:eastAsia="Calibri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10E" w:rsidRPr="000778D8" w:rsidRDefault="0057210E" w:rsidP="00F9643F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proofErr w:type="spellStart"/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q</w:t>
            </w:r>
            <w:r w:rsidRPr="004313F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  <w:t>Φ</w:t>
            </w:r>
            <w:r w:rsidRPr="004313F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 w:eastAsia="el-GR"/>
              </w:rPr>
              <w:t>PSI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NPQ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F</w:t>
            </w:r>
            <w:r w:rsidRPr="004313F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 w:eastAsia="el-GR"/>
              </w:rPr>
              <w:t>s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ub-optima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l-GR"/>
              </w:rPr>
              <w:t>Optim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8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F9643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0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184466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/ K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1</w:t>
            </w:r>
          </w:p>
        </w:tc>
      </w:tr>
      <w:tr w:rsidR="0057210E" w:rsidRPr="000778D8" w:rsidTr="0040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tatistical significance</w:t>
            </w:r>
          </w:p>
        </w:tc>
      </w:tr>
      <w:tr w:rsidR="0057210E" w:rsidRPr="000778D8" w:rsidTr="00F9643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F96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F9643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407F7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 xml:space="preserve">T × R/S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</w:tbl>
    <w:p w:rsidR="0057210E" w:rsidRPr="000778D8" w:rsidRDefault="0057210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57210E" w:rsidRPr="000778D8" w:rsidRDefault="0057210E" w:rsidP="0057210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ry Table 4.</w:t>
      </w:r>
      <w:proofErr w:type="gramEnd"/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9643F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Effects of exposure of grafted tomato to sub-optimal and optimal temperature (T) in the root environment 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n glucose, fructose and sucrose </w:t>
      </w:r>
      <w:r w:rsidR="00F9643F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aves and roots</w:t>
      </w:r>
      <w:r w:rsidRPr="000778D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Grafted plants were obtained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184466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) and LA 1777 (LA) as rootstock and ‘Kommeet’ (KO) as scion in the rootstock/scion (R/S) combinations.</w:t>
      </w:r>
      <w:r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ions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, not significant.</w:t>
      </w:r>
    </w:p>
    <w:tbl>
      <w:tblPr>
        <w:tblStyle w:val="MittlereSchattierung2-Akzent2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933"/>
        <w:gridCol w:w="867"/>
        <w:gridCol w:w="974"/>
        <w:gridCol w:w="933"/>
        <w:gridCol w:w="913"/>
        <w:gridCol w:w="992"/>
      </w:tblGrid>
      <w:tr w:rsidR="0057210E" w:rsidRPr="000778D8" w:rsidTr="00407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Glucose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Fructose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Sucrose</w:t>
            </w:r>
          </w:p>
        </w:tc>
      </w:tr>
      <w:tr w:rsidR="0057210E" w:rsidRPr="000778D8" w:rsidTr="0040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vMerge/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</w:tr>
      <w:tr w:rsidR="0057210E" w:rsidRPr="000778D8" w:rsidTr="00407F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vMerge/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56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6029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(µ</w:t>
            </w:r>
            <w:proofErr w:type="spellStart"/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mol</w:t>
            </w:r>
            <w:proofErr w:type="spellEnd"/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 xml:space="preserve"> m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 xml:space="preserve"> </w:t>
            </w:r>
            <w:r w:rsidR="00AE4EA3"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F</w:t>
            </w:r>
            <w:r w:rsidR="00AE4E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)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ub-optima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l-GR"/>
              </w:rPr>
              <w:t>Optimal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 xml:space="preserve">R/S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184466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/ K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100E04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tatistical significance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407F7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shd w:val="clear" w:color="auto" w:fill="auto"/>
            <w:noWrap/>
            <w:vAlign w:val="center"/>
            <w:hideMark/>
          </w:tcPr>
          <w:p w:rsidR="0057210E" w:rsidRPr="000778D8" w:rsidRDefault="00F9643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0E" w:rsidRPr="000778D8" w:rsidRDefault="0057210E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 xml:space="preserve">T × R/S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210E" w:rsidRPr="000778D8" w:rsidRDefault="0057210E" w:rsidP="00407F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</w:tbl>
    <w:p w:rsidR="0057210E" w:rsidRPr="000778D8" w:rsidRDefault="0057210E" w:rsidP="005721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7210E" w:rsidRPr="000778D8" w:rsidRDefault="0057210E" w:rsidP="0057210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2D1A3E" w:rsidRPr="000778D8" w:rsidRDefault="00B30A95" w:rsidP="002D1A3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E2A21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5</w:t>
      </w:r>
      <w:r w:rsidR="002D1A3E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proofErr w:type="gramEnd"/>
      <w:r w:rsidR="002D1A3E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9643F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Effects of exposure of grafted tomato to sub-optimal and optimal temperature (T) in the root environment </w:t>
      </w:r>
      <w:r w:rsidR="001032BB" w:rsidRPr="000778D8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0723" w:rsidRPr="000778D8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032BB" w:rsidRPr="000778D8">
        <w:rPr>
          <w:rFonts w:ascii="Times New Roman" w:hAnsi="Times New Roman" w:cs="Times New Roman"/>
          <w:sz w:val="24"/>
          <w:szCs w:val="24"/>
          <w:lang w:val="en-US"/>
        </w:rPr>
        <w:t>uaiacol</w:t>
      </w:r>
      <w:proofErr w:type="spellEnd"/>
      <w:r w:rsidR="001032B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peroxidase (</w:t>
      </w:r>
      <w:r w:rsidR="001032B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-POD), </w:t>
      </w:r>
      <w:r w:rsidR="00590723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g</w:t>
      </w:r>
      <w:r w:rsidR="001032B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utathione Reductase (GR) and </w:t>
      </w:r>
      <w:r w:rsidR="001032BB" w:rsidRPr="000778D8">
        <w:rPr>
          <w:rFonts w:ascii="Times New Roman" w:hAnsi="Times New Roman" w:cs="Times New Roman"/>
          <w:sz w:val="24"/>
          <w:szCs w:val="24"/>
          <w:lang w:val="en-US"/>
        </w:rPr>
        <w:t>superoxide dismutase (</w:t>
      </w:r>
      <w:r w:rsidR="001032B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SOD)</w:t>
      </w:r>
      <w:r w:rsidR="004D0BA9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9643F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="004D0BA9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aves and roots</w:t>
      </w:r>
      <w:r w:rsidR="002D1A3E" w:rsidRPr="000778D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1A3E"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Grafted plants were obtained 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184466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>) and LA</w:t>
      </w:r>
      <w:r w:rsidR="00F77429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>1777 (LA) as rootstock and ‘</w:t>
      </w:r>
      <w:r w:rsidR="00AD5C13" w:rsidRPr="000778D8">
        <w:rPr>
          <w:rFonts w:ascii="Times New Roman" w:hAnsi="Times New Roman" w:cs="Times New Roman"/>
          <w:sz w:val="24"/>
          <w:szCs w:val="24"/>
          <w:lang w:val="en-US"/>
        </w:rPr>
        <w:t>Kommeet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>’ (</w:t>
      </w:r>
      <w:r w:rsidR="00AD5C13" w:rsidRPr="000778D8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>O) as scion in the rootstock/scion (R/S) combinations.</w:t>
      </w:r>
      <w:r w:rsidR="002D1A3E"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2D1A3E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="002D1A3E"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ions</w:t>
      </w:r>
      <w:r w:rsidR="002D1A3E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="002D1A3E"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2D1A3E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="002D1A3E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F5112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* indicate nonsignificant or significant differences at P ≤ 0.05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MittlereSchattierung2-Akzent2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440"/>
        <w:gridCol w:w="933"/>
        <w:gridCol w:w="957"/>
        <w:gridCol w:w="990"/>
        <w:gridCol w:w="827"/>
        <w:gridCol w:w="913"/>
        <w:gridCol w:w="992"/>
      </w:tblGrid>
      <w:tr w:rsidR="0057210E" w:rsidRPr="000778D8" w:rsidTr="0057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1629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1A3E" w:rsidRPr="000778D8" w:rsidRDefault="002D1A3E" w:rsidP="00162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G</w:t>
            </w:r>
            <w:r w:rsidR="00176EE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-</w:t>
            </w: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POD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1A3E" w:rsidRPr="000778D8" w:rsidRDefault="002D1A3E" w:rsidP="00162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GR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162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SOD</w:t>
            </w:r>
          </w:p>
        </w:tc>
      </w:tr>
      <w:tr w:rsidR="0057210E" w:rsidRPr="000778D8" w:rsidTr="0057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vMerge/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162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162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162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162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162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162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</w:tr>
      <w:tr w:rsidR="00162988" w:rsidRPr="000778D8" w:rsidTr="00162988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vMerge/>
            <w:shd w:val="clear" w:color="auto" w:fill="auto"/>
            <w:noWrap/>
            <w:vAlign w:val="center"/>
            <w:hideMark/>
          </w:tcPr>
          <w:p w:rsidR="00162988" w:rsidRPr="000778D8" w:rsidRDefault="00162988" w:rsidP="004857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37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988" w:rsidRPr="000778D8" w:rsidRDefault="00162988" w:rsidP="00162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l-GR"/>
              </w:rPr>
              <w:t>(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μ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l-GR"/>
              </w:rPr>
              <w:t>mol m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l-NL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l-GR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l-GR"/>
              </w:rPr>
              <w:t xml:space="preserve"> min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l-NL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l-GR"/>
              </w:rPr>
              <w:t>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988" w:rsidRPr="000778D8" w:rsidRDefault="00162988" w:rsidP="00AE4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(Units 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)</w:t>
            </w:r>
          </w:p>
        </w:tc>
      </w:tr>
      <w:tr w:rsidR="00EE2841" w:rsidRPr="000778D8" w:rsidTr="00EB197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ub-optima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EE2841" w:rsidRPr="000778D8" w:rsidTr="00EB197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l-GR"/>
              </w:rPr>
              <w:t>Optimal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  <w:tr w:rsidR="00EE2841" w:rsidRPr="000778D8" w:rsidTr="00EB197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13" w:rsidRPr="000778D8" w:rsidRDefault="00F9643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</w:tr>
      <w:tr w:rsidR="00EE2841" w:rsidRPr="000778D8" w:rsidTr="00EB197B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184466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/ K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EB197B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2D1A3E" w:rsidRPr="000778D8" w:rsidTr="0048577D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A3E" w:rsidRPr="000778D8" w:rsidRDefault="002D1A3E" w:rsidP="00100E04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tatistical significance</w:t>
            </w:r>
          </w:p>
        </w:tc>
      </w:tr>
      <w:tr w:rsidR="0057210E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51" w:rsidRPr="000778D8" w:rsidRDefault="00F9643F" w:rsidP="0048577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shd w:val="clear" w:color="auto" w:fill="auto"/>
            <w:noWrap/>
            <w:vAlign w:val="center"/>
            <w:hideMark/>
          </w:tcPr>
          <w:p w:rsidR="00B65151" w:rsidRPr="000778D8" w:rsidRDefault="00B65151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 xml:space="preserve">R/S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CD05A9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51" w:rsidRPr="000778D8" w:rsidRDefault="00F9643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>T × R/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4857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</w:tbl>
    <w:p w:rsidR="003D2694" w:rsidRPr="000778D8" w:rsidRDefault="003D2694" w:rsidP="003D269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3D2694" w:rsidRPr="000778D8" w:rsidRDefault="00B30A95" w:rsidP="003D269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E2A21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6</w:t>
      </w:r>
      <w:r w:rsidR="003D2694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proofErr w:type="gramEnd"/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9643F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Effects of exposure of grafted tomato to sub-optimal and optimal temperature (T) in the root environment 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F302C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total amino acids in leaves and roots</w:t>
      </w:r>
      <w:r w:rsidR="006B2182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AA)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590723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lectrolyte leakage (EL)</w:t>
      </w:r>
      <w:r w:rsidR="009F302C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="009F302C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starch</w:t>
      </w:r>
      <w:r w:rsidR="006E4AA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</w:t>
      </w:r>
      <w:r w:rsidR="009F302C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aves and roots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="003D2694"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 Grafted plants were obtained 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184466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) and LA</w:t>
      </w:r>
      <w:r w:rsidR="00F77429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1777 (LA) as rootstock and ‘</w:t>
      </w:r>
      <w:r w:rsidR="00AD5C13" w:rsidRPr="000778D8">
        <w:rPr>
          <w:rFonts w:ascii="Times New Roman" w:hAnsi="Times New Roman" w:cs="Times New Roman"/>
          <w:sz w:val="24"/>
          <w:szCs w:val="24"/>
          <w:lang w:val="en-US"/>
        </w:rPr>
        <w:t>Kommeet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BA7F78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(K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O) as scion in the rootstock/scion (R/S) combinations.</w:t>
      </w:r>
      <w:r w:rsidR="003D2694"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="003D2694"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ions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="003D2694"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="003D2694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, not significant.</w:t>
      </w:r>
    </w:p>
    <w:tbl>
      <w:tblPr>
        <w:tblStyle w:val="MittlereSchattierung2-Akzent2"/>
        <w:tblW w:w="7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82"/>
        <w:gridCol w:w="1023"/>
        <w:gridCol w:w="851"/>
        <w:gridCol w:w="916"/>
        <w:gridCol w:w="930"/>
        <w:gridCol w:w="958"/>
        <w:gridCol w:w="34"/>
      </w:tblGrid>
      <w:tr w:rsidR="005A522F" w:rsidRPr="004228B5" w:rsidTr="005A5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AA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4228B5" w:rsidRDefault="005A522F" w:rsidP="008845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EL</w:t>
            </w:r>
          </w:p>
          <w:p w:rsidR="005A522F" w:rsidRPr="000778D8" w:rsidRDefault="004228B5" w:rsidP="004228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Leaves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br/>
            </w:r>
            <w:r w:rsidR="005A522F"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(%)</w:t>
            </w:r>
          </w:p>
        </w:tc>
        <w:tc>
          <w:tcPr>
            <w:tcW w:w="192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Starch</w:t>
            </w:r>
          </w:p>
        </w:tc>
      </w:tr>
      <w:tr w:rsidR="005A522F" w:rsidRPr="004228B5" w:rsidTr="005A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</w:tr>
      <w:tr w:rsidR="005A522F" w:rsidRPr="004228B5" w:rsidTr="005A522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AE4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(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μ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mol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 xml:space="preserve"> 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m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)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AE4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(µ</w:t>
            </w:r>
            <w:proofErr w:type="spellStart"/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mol</w:t>
            </w:r>
            <w:proofErr w:type="spellEnd"/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 xml:space="preserve"> 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)</w:t>
            </w:r>
          </w:p>
        </w:tc>
      </w:tr>
      <w:tr w:rsidR="005A522F" w:rsidRPr="004228B5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BB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57210E">
            <w:pPr>
              <w:spacing w:line="480" w:lineRule="auto"/>
              <w:ind w:right="-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ub-optima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22F" w:rsidRPr="004228B5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22F" w:rsidRPr="004228B5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4228B5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6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4228B5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4228B5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5A522F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BB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l-GR"/>
              </w:rPr>
              <w:t>Optima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22F" w:rsidRPr="004228B5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8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5A522F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EB19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5A522F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EB19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 / K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D2694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694" w:rsidRPr="000778D8" w:rsidRDefault="003D2694" w:rsidP="00100E04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tatistical significance</w:t>
            </w:r>
          </w:p>
        </w:tc>
      </w:tr>
      <w:tr w:rsidR="005A522F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BB520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A522F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shd w:val="clear" w:color="auto" w:fill="auto"/>
            <w:noWrap/>
            <w:vAlign w:val="center"/>
            <w:hideMark/>
          </w:tcPr>
          <w:p w:rsidR="005A522F" w:rsidRPr="000778D8" w:rsidRDefault="005A522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R/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A522F" w:rsidRPr="000778D8" w:rsidTr="005A522F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22F" w:rsidRPr="000778D8" w:rsidRDefault="005A522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>T × R/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22F" w:rsidRPr="000778D8" w:rsidRDefault="005A522F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</w:tbl>
    <w:p w:rsidR="00F9643F" w:rsidRPr="000778D8" w:rsidRDefault="00F9643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778D8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272F1F" w:rsidRPr="000778D8" w:rsidRDefault="00B30A95" w:rsidP="00272F1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E2A21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7</w:t>
      </w:r>
      <w:r w:rsidR="00272F1F" w:rsidRPr="000778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proofErr w:type="gramEnd"/>
      <w:r w:rsidR="00272F1F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9643F" w:rsidRPr="000778D8">
        <w:rPr>
          <w:rFonts w:ascii="Times New Roman" w:hAnsi="Times New Roman" w:cs="Times New Roman"/>
          <w:sz w:val="24"/>
          <w:szCs w:val="24"/>
          <w:lang w:val="en-US"/>
        </w:rPr>
        <w:t>Effects of exposure of grafted tomato to sub-optimal and optimal temperature (T) in the root environment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3DF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n </w:t>
      </w:r>
      <w:r w:rsidR="00A63DFB" w:rsidRPr="000778D8">
        <w:rPr>
          <w:rFonts w:ascii="Times New Roman" w:hAnsi="Times New Roman" w:cs="Times New Roman"/>
          <w:sz w:val="24"/>
          <w:szCs w:val="24"/>
          <w:lang w:val="en-US"/>
        </w:rPr>
        <w:t>lipid peroxidation (MDA</w:t>
      </w:r>
      <w:r w:rsidR="00A63DF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</w:t>
      </w:r>
      <w:r w:rsidR="00176EE1" w:rsidRPr="00176EE1">
        <w:rPr>
          <w:rFonts w:ascii="Times New Roman" w:eastAsia="Calibri" w:hAnsi="Times New Roman" w:cs="Times New Roman"/>
          <w:sz w:val="24"/>
          <w:szCs w:val="24"/>
          <w:lang w:val="en-GB"/>
        </w:rPr>
        <w:t>h</w:t>
      </w:r>
      <w:proofErr w:type="spellStart"/>
      <w:r w:rsidR="00176EE1" w:rsidRPr="00176EE1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ydrogen</w:t>
      </w:r>
      <w:proofErr w:type="spellEnd"/>
      <w:r w:rsidR="00176EE1" w:rsidRPr="00176EE1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peroxide</w:t>
      </w:r>
      <w:r w:rsidR="00176EE1" w:rsidRPr="00176E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6EE1">
        <w:rPr>
          <w:rFonts w:ascii="Times New Roman" w:eastAsia="Times New Roman" w:hAnsi="Times New Roman" w:cs="Times New Roman"/>
          <w:sz w:val="24"/>
          <w:szCs w:val="24"/>
          <w:lang w:val="en-GB" w:eastAsia="el-GR"/>
        </w:rPr>
        <w:t>(</w:t>
      </w:r>
      <w:r w:rsidR="00A63DFB" w:rsidRPr="000778D8">
        <w:rPr>
          <w:rFonts w:ascii="Times New Roman" w:eastAsia="Times New Roman" w:hAnsi="Times New Roman" w:cs="Times New Roman"/>
          <w:sz w:val="24"/>
          <w:szCs w:val="24"/>
          <w:lang w:val="en-GB" w:eastAsia="el-GR"/>
        </w:rPr>
        <w:t>H</w:t>
      </w:r>
      <w:r w:rsidR="00A63DFB" w:rsidRPr="000778D8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l-GR"/>
        </w:rPr>
        <w:t>2</w:t>
      </w:r>
      <w:r w:rsidR="00A63DFB" w:rsidRPr="000778D8">
        <w:rPr>
          <w:rFonts w:ascii="Times New Roman" w:eastAsia="Times New Roman" w:hAnsi="Times New Roman" w:cs="Times New Roman"/>
          <w:sz w:val="24"/>
          <w:szCs w:val="24"/>
          <w:lang w:val="en-GB" w:eastAsia="el-GR"/>
        </w:rPr>
        <w:t>O</w:t>
      </w:r>
      <w:r w:rsidR="00A63DFB" w:rsidRPr="000778D8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l-GR"/>
        </w:rPr>
        <w:t>2</w:t>
      </w:r>
      <w:r w:rsidR="00176EE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 w:rsidR="00A63DF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="00176EE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tal </w:t>
      </w:r>
      <w:r w:rsidR="00A63DFB" w:rsidRPr="000778D8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176EE1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A63DFB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4AA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of</w:t>
      </w:r>
      <w:r w:rsidR="00A63DFB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aves and roots</w:t>
      </w:r>
      <w:r w:rsidR="00A63DFB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F1F" w:rsidRPr="000778D8">
        <w:rPr>
          <w:rFonts w:ascii="Times New Roman" w:hAnsi="Times New Roman" w:cs="Times New Roman"/>
          <w:sz w:val="24"/>
          <w:szCs w:val="24"/>
          <w:lang w:val="en-GB"/>
        </w:rPr>
        <w:t xml:space="preserve">Grafted plants were obtained 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>using ‘Moneymaker’ (M</w:t>
      </w:r>
      <w:r w:rsidR="00184466" w:rsidRPr="000778D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02932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>LA</w:t>
      </w:r>
      <w:r w:rsidR="00F77429" w:rsidRPr="00077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>1777 (LA) as rootstock and ‘</w:t>
      </w:r>
      <w:r w:rsidR="00AD5C13" w:rsidRPr="000778D8">
        <w:rPr>
          <w:rFonts w:ascii="Times New Roman" w:hAnsi="Times New Roman" w:cs="Times New Roman"/>
          <w:sz w:val="24"/>
          <w:szCs w:val="24"/>
          <w:lang w:val="en-US"/>
        </w:rPr>
        <w:t>Kommeet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>’ (</w:t>
      </w:r>
      <w:r w:rsidR="00BA7F78" w:rsidRPr="000778D8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>O) as scion in the rootstock/scion (R/S) combinations.</w:t>
      </w:r>
      <w:r w:rsidR="00272F1F" w:rsidRPr="000778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272F1F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letters within the same column indicate significant differences between </w:t>
      </w:r>
      <w:r w:rsidR="00272F1F" w:rsidRPr="000778D8">
        <w:rPr>
          <w:rFonts w:ascii="Times New Roman" w:hAnsi="Times New Roman" w:cs="Times New Roman"/>
          <w:sz w:val="24"/>
          <w:szCs w:val="24"/>
          <w:lang w:val="en-US"/>
        </w:rPr>
        <w:t>means of four replications</w:t>
      </w:r>
      <w:r w:rsidR="00272F1F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the Duncan’s Multiple Range Test (</w:t>
      </w:r>
      <w:r w:rsidR="00272F1F" w:rsidRPr="000778D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272F1F" w:rsidRPr="00077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)</w:t>
      </w:r>
      <w:r w:rsidR="00272F1F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F5112">
        <w:rPr>
          <w:rFonts w:ascii="Times New Roman" w:eastAsia="Calibri" w:hAnsi="Times New Roman" w:cs="Times New Roman"/>
          <w:sz w:val="24"/>
          <w:szCs w:val="24"/>
          <w:lang w:val="en-GB"/>
        </w:rPr>
        <w:t>ns</w:t>
      </w:r>
      <w:proofErr w:type="gramEnd"/>
      <w:r w:rsidR="000F5112" w:rsidRPr="000F51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* indicate nonsignificant or significant differences at P ≤ 0.05</w:t>
      </w:r>
      <w:r w:rsidR="00B65151" w:rsidRPr="000778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MittlereSchattierung2-Akzent2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76"/>
        <w:gridCol w:w="933"/>
        <w:gridCol w:w="867"/>
        <w:gridCol w:w="974"/>
        <w:gridCol w:w="933"/>
        <w:gridCol w:w="1054"/>
        <w:gridCol w:w="9"/>
        <w:gridCol w:w="842"/>
      </w:tblGrid>
      <w:tr w:rsidR="0057210E" w:rsidRPr="000778D8" w:rsidTr="0057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reatme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72F1F" w:rsidRPr="000778D8" w:rsidRDefault="00272F1F" w:rsidP="00F96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MDA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72F1F" w:rsidRPr="000778D8" w:rsidRDefault="00272F1F" w:rsidP="00F96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H</w:t>
            </w: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2</w:t>
            </w: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O</w:t>
            </w: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 w:eastAsia="el-GR"/>
              </w:rPr>
              <w:t>2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  <w:t>Protein</w:t>
            </w:r>
          </w:p>
        </w:tc>
      </w:tr>
      <w:tr w:rsidR="00B65151" w:rsidRPr="000778D8" w:rsidTr="00EF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vMerge/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F1F" w:rsidRPr="000778D8" w:rsidRDefault="00272F1F" w:rsidP="00F96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F1F" w:rsidRPr="000778D8" w:rsidRDefault="00272F1F" w:rsidP="00F96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F1F" w:rsidRPr="000778D8" w:rsidRDefault="00272F1F" w:rsidP="00F96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eav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Roots</w:t>
            </w:r>
          </w:p>
        </w:tc>
      </w:tr>
      <w:tr w:rsidR="0057210E" w:rsidRPr="000778D8" w:rsidTr="0057210E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vMerge/>
            <w:shd w:val="clear" w:color="auto" w:fill="auto"/>
            <w:noWrap/>
            <w:vAlign w:val="center"/>
            <w:hideMark/>
          </w:tcPr>
          <w:p w:rsidR="00272F1F" w:rsidRPr="000778D8" w:rsidRDefault="00272F1F" w:rsidP="00F964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2F1F" w:rsidRPr="000778D8" w:rsidRDefault="00272F1F" w:rsidP="00AE4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778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mol</w:t>
            </w:r>
            <w:proofErr w:type="spellEnd"/>
            <w:r w:rsidRPr="000778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 </w:t>
            </w:r>
            <w:r w:rsidRPr="000778D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0778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E4EA3" w:rsidRPr="000778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</w:t>
            </w:r>
            <w:r w:rsidR="00AE4E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2F1F" w:rsidRPr="000778D8" w:rsidRDefault="00272F1F" w:rsidP="00AE4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(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μ</w:t>
            </w:r>
            <w:proofErr w:type="spellStart"/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mol</w:t>
            </w:r>
            <w:proofErr w:type="spellEnd"/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 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 </w:t>
            </w:r>
            <w:r w:rsidR="00AE4EA3"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F</w:t>
            </w:r>
            <w:r w:rsidR="00AE4E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AE4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(mg g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l-GR"/>
              </w:rPr>
              <w:t>-1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 </w:t>
            </w:r>
            <w:r w:rsidR="00AE4EA3"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F</w:t>
            </w:r>
            <w:r w:rsidR="00AE4E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M</w:t>
            </w: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)</w:t>
            </w:r>
          </w:p>
        </w:tc>
      </w:tr>
      <w:tr w:rsidR="00EE2841" w:rsidRPr="000778D8" w:rsidTr="00EF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BB520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ub-optimal 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77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57210E" w:rsidRPr="000778D8" w:rsidTr="0057210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  <w:vAlign w:val="center"/>
            <w:hideMark/>
          </w:tcPr>
          <w:p w:rsidR="00AD5C13" w:rsidRPr="000778D8" w:rsidRDefault="00AD5C13" w:rsidP="00BB520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 / K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077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</w:tr>
      <w:tr w:rsidR="00EE2841" w:rsidRPr="000778D8" w:rsidTr="00EF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BB520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 w:eastAsia="el-GR"/>
              </w:rPr>
              <w:t>Optimal 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/ KO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077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</w:tr>
      <w:tr w:rsidR="0057210E" w:rsidRPr="000778D8" w:rsidTr="0057210E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  <w:vAlign w:val="center"/>
            <w:hideMark/>
          </w:tcPr>
          <w:p w:rsidR="00AD5C13" w:rsidRPr="000778D8" w:rsidRDefault="00AD5C13" w:rsidP="00BB520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l-G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EB19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184466"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/ K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1D80" w:rsidRPr="00077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77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C13" w:rsidRPr="000778D8" w:rsidRDefault="00AD5C13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D80"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272F1F" w:rsidRPr="000778D8" w:rsidTr="00884567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F1F" w:rsidRPr="000778D8" w:rsidRDefault="00272F1F" w:rsidP="00100E04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Statistical significance</w:t>
            </w:r>
          </w:p>
        </w:tc>
      </w:tr>
      <w:tr w:rsidR="0057210E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BB520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>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57210E" w:rsidRPr="000778D8" w:rsidTr="0057210E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shd w:val="clear" w:color="auto" w:fill="auto"/>
            <w:noWrap/>
            <w:vAlign w:val="center"/>
            <w:hideMark/>
          </w:tcPr>
          <w:p w:rsidR="00B65151" w:rsidRPr="000778D8" w:rsidRDefault="00B65151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 w:eastAsia="el-GR"/>
              </w:rPr>
              <w:t xml:space="preserve">R/S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  <w:tr w:rsidR="00CD05A9" w:rsidRPr="000778D8" w:rsidTr="00407F75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51" w:rsidRPr="000778D8" w:rsidRDefault="00F9643F" w:rsidP="00F9643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</w:pPr>
            <w:r w:rsidRPr="000778D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nl-NL" w:eastAsia="el-GR"/>
              </w:rPr>
              <w:t>T × R/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151" w:rsidRPr="000778D8" w:rsidRDefault="00B65151" w:rsidP="008845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0778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s</w:t>
            </w:r>
          </w:p>
        </w:tc>
      </w:tr>
    </w:tbl>
    <w:p w:rsidR="00272F1F" w:rsidRPr="000778D8" w:rsidRDefault="00272F1F" w:rsidP="00272F1F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7210E" w:rsidRPr="000778D8" w:rsidRDefault="0057210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57210E" w:rsidRPr="000778D8" w:rsidSect="0014521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75"/>
    <w:rsid w:val="000035B5"/>
    <w:rsid w:val="00006986"/>
    <w:rsid w:val="0002744D"/>
    <w:rsid w:val="00040DF4"/>
    <w:rsid w:val="00041AE0"/>
    <w:rsid w:val="00051D61"/>
    <w:rsid w:val="000520C0"/>
    <w:rsid w:val="00056FDC"/>
    <w:rsid w:val="00061766"/>
    <w:rsid w:val="000627D6"/>
    <w:rsid w:val="00075BFD"/>
    <w:rsid w:val="000778D8"/>
    <w:rsid w:val="00090F4C"/>
    <w:rsid w:val="000935E6"/>
    <w:rsid w:val="000A4030"/>
    <w:rsid w:val="000D6AE8"/>
    <w:rsid w:val="000E3485"/>
    <w:rsid w:val="000F5112"/>
    <w:rsid w:val="00100E04"/>
    <w:rsid w:val="00102E09"/>
    <w:rsid w:val="001032BB"/>
    <w:rsid w:val="00141699"/>
    <w:rsid w:val="0014521B"/>
    <w:rsid w:val="00162988"/>
    <w:rsid w:val="00176EE1"/>
    <w:rsid w:val="0018299E"/>
    <w:rsid w:val="00184466"/>
    <w:rsid w:val="001B0A44"/>
    <w:rsid w:val="001C04CD"/>
    <w:rsid w:val="001C29D6"/>
    <w:rsid w:val="001C7DC4"/>
    <w:rsid w:val="00205414"/>
    <w:rsid w:val="002264A0"/>
    <w:rsid w:val="0022703F"/>
    <w:rsid w:val="0023615A"/>
    <w:rsid w:val="00240F4A"/>
    <w:rsid w:val="002428BA"/>
    <w:rsid w:val="00255846"/>
    <w:rsid w:val="00270410"/>
    <w:rsid w:val="00272F1F"/>
    <w:rsid w:val="00274F7B"/>
    <w:rsid w:val="002770AE"/>
    <w:rsid w:val="0028385C"/>
    <w:rsid w:val="002926BC"/>
    <w:rsid w:val="00296AEB"/>
    <w:rsid w:val="002D1A3E"/>
    <w:rsid w:val="002D3809"/>
    <w:rsid w:val="002E2A21"/>
    <w:rsid w:val="002F1CD5"/>
    <w:rsid w:val="002F617D"/>
    <w:rsid w:val="003131BC"/>
    <w:rsid w:val="003218B1"/>
    <w:rsid w:val="00331C42"/>
    <w:rsid w:val="00366DC5"/>
    <w:rsid w:val="00373311"/>
    <w:rsid w:val="0038200F"/>
    <w:rsid w:val="00397759"/>
    <w:rsid w:val="003A61B4"/>
    <w:rsid w:val="003B24D4"/>
    <w:rsid w:val="003B7EDF"/>
    <w:rsid w:val="003D2694"/>
    <w:rsid w:val="003D6925"/>
    <w:rsid w:val="003E77B7"/>
    <w:rsid w:val="003F3581"/>
    <w:rsid w:val="003F7BD7"/>
    <w:rsid w:val="00407F75"/>
    <w:rsid w:val="004143FB"/>
    <w:rsid w:val="00415FDB"/>
    <w:rsid w:val="004228B5"/>
    <w:rsid w:val="00422F30"/>
    <w:rsid w:val="004313F2"/>
    <w:rsid w:val="00434E49"/>
    <w:rsid w:val="0043790D"/>
    <w:rsid w:val="00447254"/>
    <w:rsid w:val="00453FEE"/>
    <w:rsid w:val="00454B53"/>
    <w:rsid w:val="00457015"/>
    <w:rsid w:val="004720F1"/>
    <w:rsid w:val="0048577D"/>
    <w:rsid w:val="00485983"/>
    <w:rsid w:val="004A1A20"/>
    <w:rsid w:val="004A614F"/>
    <w:rsid w:val="004C6CB4"/>
    <w:rsid w:val="004D0BA9"/>
    <w:rsid w:val="004D36A6"/>
    <w:rsid w:val="004E143C"/>
    <w:rsid w:val="004F211D"/>
    <w:rsid w:val="00503036"/>
    <w:rsid w:val="005032DE"/>
    <w:rsid w:val="005060AE"/>
    <w:rsid w:val="0052452C"/>
    <w:rsid w:val="0056115B"/>
    <w:rsid w:val="00561406"/>
    <w:rsid w:val="00563D05"/>
    <w:rsid w:val="0057210E"/>
    <w:rsid w:val="00572961"/>
    <w:rsid w:val="00574562"/>
    <w:rsid w:val="00574BEC"/>
    <w:rsid w:val="00590723"/>
    <w:rsid w:val="005A522F"/>
    <w:rsid w:val="005B32D9"/>
    <w:rsid w:val="005C5BD0"/>
    <w:rsid w:val="005E0146"/>
    <w:rsid w:val="00602932"/>
    <w:rsid w:val="00685D87"/>
    <w:rsid w:val="006864A2"/>
    <w:rsid w:val="00691FF6"/>
    <w:rsid w:val="006B14DE"/>
    <w:rsid w:val="006B2182"/>
    <w:rsid w:val="006C1CBE"/>
    <w:rsid w:val="006D7095"/>
    <w:rsid w:val="006E4AA1"/>
    <w:rsid w:val="006F6CD7"/>
    <w:rsid w:val="00707D9F"/>
    <w:rsid w:val="00720BE6"/>
    <w:rsid w:val="007346FA"/>
    <w:rsid w:val="00737861"/>
    <w:rsid w:val="00741DE7"/>
    <w:rsid w:val="007424E0"/>
    <w:rsid w:val="0074564F"/>
    <w:rsid w:val="0076192B"/>
    <w:rsid w:val="00784591"/>
    <w:rsid w:val="007C0916"/>
    <w:rsid w:val="007D015A"/>
    <w:rsid w:val="007D22B1"/>
    <w:rsid w:val="007D4BAE"/>
    <w:rsid w:val="007E1D2B"/>
    <w:rsid w:val="008170CC"/>
    <w:rsid w:val="00825864"/>
    <w:rsid w:val="0084633E"/>
    <w:rsid w:val="00851548"/>
    <w:rsid w:val="00855761"/>
    <w:rsid w:val="0085669D"/>
    <w:rsid w:val="008629FB"/>
    <w:rsid w:val="00881C56"/>
    <w:rsid w:val="00884567"/>
    <w:rsid w:val="00891FD9"/>
    <w:rsid w:val="008C2FC0"/>
    <w:rsid w:val="008C3982"/>
    <w:rsid w:val="008C4AE2"/>
    <w:rsid w:val="008D0E37"/>
    <w:rsid w:val="008D1B0B"/>
    <w:rsid w:val="008D2285"/>
    <w:rsid w:val="008D57D1"/>
    <w:rsid w:val="009131EA"/>
    <w:rsid w:val="00925685"/>
    <w:rsid w:val="00965CE5"/>
    <w:rsid w:val="00967DDA"/>
    <w:rsid w:val="009710E8"/>
    <w:rsid w:val="009727AB"/>
    <w:rsid w:val="00984FE1"/>
    <w:rsid w:val="009A7E37"/>
    <w:rsid w:val="009B701B"/>
    <w:rsid w:val="009C2ED6"/>
    <w:rsid w:val="009D186F"/>
    <w:rsid w:val="009D63F5"/>
    <w:rsid w:val="009F302C"/>
    <w:rsid w:val="00A030DB"/>
    <w:rsid w:val="00A03A0F"/>
    <w:rsid w:val="00A4403B"/>
    <w:rsid w:val="00A528C1"/>
    <w:rsid w:val="00A63128"/>
    <w:rsid w:val="00A63DFB"/>
    <w:rsid w:val="00A714CA"/>
    <w:rsid w:val="00A85459"/>
    <w:rsid w:val="00A86006"/>
    <w:rsid w:val="00AB1609"/>
    <w:rsid w:val="00AB1AD7"/>
    <w:rsid w:val="00AC416F"/>
    <w:rsid w:val="00AD5C13"/>
    <w:rsid w:val="00AE4EA3"/>
    <w:rsid w:val="00AF67E3"/>
    <w:rsid w:val="00AF704C"/>
    <w:rsid w:val="00B04D16"/>
    <w:rsid w:val="00B101E8"/>
    <w:rsid w:val="00B2479B"/>
    <w:rsid w:val="00B30A95"/>
    <w:rsid w:val="00B36265"/>
    <w:rsid w:val="00B52C90"/>
    <w:rsid w:val="00B53688"/>
    <w:rsid w:val="00B56C33"/>
    <w:rsid w:val="00B63E11"/>
    <w:rsid w:val="00B65151"/>
    <w:rsid w:val="00B80CA7"/>
    <w:rsid w:val="00BA4D64"/>
    <w:rsid w:val="00BA7F78"/>
    <w:rsid w:val="00BB5207"/>
    <w:rsid w:val="00BB68FF"/>
    <w:rsid w:val="00BC04DE"/>
    <w:rsid w:val="00BC4F9E"/>
    <w:rsid w:val="00BC7023"/>
    <w:rsid w:val="00BD7C49"/>
    <w:rsid w:val="00BE39C2"/>
    <w:rsid w:val="00C079C6"/>
    <w:rsid w:val="00C16DBB"/>
    <w:rsid w:val="00C2545D"/>
    <w:rsid w:val="00C40D03"/>
    <w:rsid w:val="00C469CF"/>
    <w:rsid w:val="00C53B01"/>
    <w:rsid w:val="00C553A1"/>
    <w:rsid w:val="00C55568"/>
    <w:rsid w:val="00C56F0F"/>
    <w:rsid w:val="00C6137F"/>
    <w:rsid w:val="00C71203"/>
    <w:rsid w:val="00C8773D"/>
    <w:rsid w:val="00C914FD"/>
    <w:rsid w:val="00C94FE3"/>
    <w:rsid w:val="00C962EA"/>
    <w:rsid w:val="00CA5E1C"/>
    <w:rsid w:val="00CB0E1D"/>
    <w:rsid w:val="00CD05A9"/>
    <w:rsid w:val="00CD2FD6"/>
    <w:rsid w:val="00CE2833"/>
    <w:rsid w:val="00CF0406"/>
    <w:rsid w:val="00CF1986"/>
    <w:rsid w:val="00D1737A"/>
    <w:rsid w:val="00D2485D"/>
    <w:rsid w:val="00D335C6"/>
    <w:rsid w:val="00D419B0"/>
    <w:rsid w:val="00D54D41"/>
    <w:rsid w:val="00D614C4"/>
    <w:rsid w:val="00D724B6"/>
    <w:rsid w:val="00D8486A"/>
    <w:rsid w:val="00D857D9"/>
    <w:rsid w:val="00DC4DA4"/>
    <w:rsid w:val="00DE1F75"/>
    <w:rsid w:val="00DE7038"/>
    <w:rsid w:val="00E12D0B"/>
    <w:rsid w:val="00E64FC7"/>
    <w:rsid w:val="00E769A5"/>
    <w:rsid w:val="00E822BF"/>
    <w:rsid w:val="00EB160A"/>
    <w:rsid w:val="00EB197B"/>
    <w:rsid w:val="00EC0236"/>
    <w:rsid w:val="00EE2841"/>
    <w:rsid w:val="00EE6A5C"/>
    <w:rsid w:val="00EF1D80"/>
    <w:rsid w:val="00F520D7"/>
    <w:rsid w:val="00F57BD3"/>
    <w:rsid w:val="00F65876"/>
    <w:rsid w:val="00F70552"/>
    <w:rsid w:val="00F77429"/>
    <w:rsid w:val="00F9643F"/>
    <w:rsid w:val="00FB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2-Akzent2">
    <w:name w:val="Medium Shading 2 Accent 2"/>
    <w:basedOn w:val="NormaleTabelle"/>
    <w:uiPriority w:val="64"/>
    <w:rsid w:val="00DE1F7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97B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Absatz-Standardschriftart"/>
    <w:rsid w:val="00176EE1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2-Akzent2">
    <w:name w:val="Medium Shading 2 Accent 2"/>
    <w:basedOn w:val="NormaleTabelle"/>
    <w:uiPriority w:val="64"/>
    <w:rsid w:val="00DE1F7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97B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Absatz-Standardschriftart"/>
    <w:rsid w:val="00176EE1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8</Words>
  <Characters>6036</Characters>
  <Application>Microsoft Office Word</Application>
  <DocSecurity>0</DocSecurity>
  <Lines>50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rizli777</Company>
  <LinksUpToDate>false</LinksUpToDate>
  <CharactersWithSpaces>6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Γεωργία</dc:creator>
  <cp:lastModifiedBy>Schwarz, Dietmar</cp:lastModifiedBy>
  <cp:revision>5</cp:revision>
  <cp:lastPrinted>2011-07-20T09:30:00Z</cp:lastPrinted>
  <dcterms:created xsi:type="dcterms:W3CDTF">2017-03-15T13:08:00Z</dcterms:created>
  <dcterms:modified xsi:type="dcterms:W3CDTF">2017-05-24T09:10:00Z</dcterms:modified>
</cp:coreProperties>
</file>